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0" w:type="dxa"/>
        <w:tblLook w:val="04A0" w:firstRow="1" w:lastRow="0" w:firstColumn="1" w:lastColumn="0" w:noHBand="0" w:noVBand="1"/>
      </w:tblPr>
      <w:tblGrid>
        <w:gridCol w:w="4700"/>
        <w:gridCol w:w="2180"/>
        <w:gridCol w:w="2140"/>
      </w:tblGrid>
      <w:tr w:rsidR="00914B80" w:rsidRPr="00914B80" w14:paraId="088DB0D4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3111" w14:textId="77777777" w:rsidR="00914B80" w:rsidRPr="00914B80" w:rsidRDefault="00914B80" w:rsidP="00914B80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Appendix 2: CT cod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35EF" w14:textId="77777777" w:rsidR="00914B80" w:rsidRPr="00914B80" w:rsidRDefault="00914B80" w:rsidP="00914B80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0D14" w14:textId="77777777" w:rsidR="00914B80" w:rsidRPr="00914B80" w:rsidRDefault="00914B80" w:rsidP="00914B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4B80" w:rsidRPr="00914B80" w14:paraId="0B76B13C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7288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Preferred descrip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AA1E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short_code</w:t>
            </w:r>
            <w:proofErr w:type="spellEnd"/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ICIP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B28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</w:tr>
      <w:tr w:rsidR="00914B80" w:rsidRPr="00914B80" w14:paraId="533C40AF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0B03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one beam CT guided biopsy hea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561C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KHEAD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4D88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868911000000102</w:t>
            </w:r>
          </w:p>
        </w:tc>
      </w:tr>
      <w:tr w:rsidR="00914B80" w:rsidRPr="00914B80" w14:paraId="292BF663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5117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one beam CT hea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BF30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KHEA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7A7E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868781000000106</w:t>
            </w:r>
          </w:p>
        </w:tc>
      </w:tr>
      <w:tr w:rsidR="00914B80" w:rsidRPr="00914B80" w14:paraId="2A20CA7D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F9CD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Base of skul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EC09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BSSK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08D0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32814005</w:t>
            </w:r>
          </w:p>
        </w:tc>
      </w:tr>
      <w:tr w:rsidR="00914B80" w:rsidRPr="00914B80" w14:paraId="3C5286D6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D65B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Base of skull with contra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3CB3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BSSK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581F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31619004</w:t>
            </w:r>
          </w:p>
        </w:tc>
      </w:tr>
      <w:tr w:rsidR="00914B80" w:rsidRPr="00914B80" w14:paraId="5DC3AC69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96F5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Brain neck thorax Abdo and pelv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1F53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BN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A9B1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40331001</w:t>
            </w:r>
          </w:p>
        </w:tc>
      </w:tr>
      <w:tr w:rsidR="00914B80" w:rsidRPr="00914B80" w14:paraId="7CA41D51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326E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Brain perfusion stud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6A39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SKP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D265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33111008</w:t>
            </w:r>
          </w:p>
        </w:tc>
      </w:tr>
      <w:tr w:rsidR="00914B80" w:rsidRPr="00914B80" w14:paraId="1243E6C9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A835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Brain volum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D5CA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BRV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8CBD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43601000</w:t>
            </w:r>
          </w:p>
        </w:tc>
      </w:tr>
      <w:tr w:rsidR="00914B80" w:rsidRPr="00914B80" w14:paraId="12902B27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625E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Brain volume with contra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9693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BRVO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6ADC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44037004</w:t>
            </w:r>
          </w:p>
        </w:tc>
      </w:tr>
      <w:tr w:rsidR="00914B80" w:rsidRPr="00914B80" w14:paraId="73342BE6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379B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Cochlea Bo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173D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COC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6883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811141000000107</w:t>
            </w:r>
          </w:p>
        </w:tc>
      </w:tr>
      <w:tr w:rsidR="00914B80" w:rsidRPr="00914B80" w14:paraId="089873A4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0D3E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Cochlea 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D293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COC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1D15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811141000000107</w:t>
            </w:r>
          </w:p>
        </w:tc>
      </w:tr>
      <w:tr w:rsidR="00914B80" w:rsidRPr="00914B80" w14:paraId="5C1A2016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1938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Cochlea R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4D7E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COC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8D93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811141000000107</w:t>
            </w:r>
          </w:p>
        </w:tc>
      </w:tr>
      <w:tr w:rsidR="00914B80" w:rsidRPr="00914B80" w14:paraId="0DF72BF9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C41B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Cone beam internal auditory meatus 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3106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KCIA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9EB4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866821000000102</w:t>
            </w:r>
          </w:p>
        </w:tc>
      </w:tr>
      <w:tr w:rsidR="00914B80" w:rsidRPr="00914B80" w14:paraId="36DBDCA1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94FF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Cone beam internal auditory meatus L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D48C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KCI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FDDC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866821000000102</w:t>
            </w:r>
          </w:p>
        </w:tc>
      </w:tr>
      <w:tr w:rsidR="00914B80" w:rsidRPr="00914B80" w14:paraId="07B87FB0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E20F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Cone beam internal auditory meatus R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1D8E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KCIA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D50E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866821000000102</w:t>
            </w:r>
          </w:p>
        </w:tc>
      </w:tr>
      <w:tr w:rsidR="00914B80" w:rsidRPr="00914B80" w14:paraId="65ECCDE1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3151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Cone beam mastoid Bo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DAF9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KCBM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6789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866841000000109</w:t>
            </w:r>
          </w:p>
        </w:tc>
      </w:tr>
      <w:tr w:rsidR="00914B80" w:rsidRPr="00914B80" w14:paraId="0F286B55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2C25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Cone beam mastoid Lef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6780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KCM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6E19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866841000000109</w:t>
            </w:r>
          </w:p>
        </w:tc>
      </w:tr>
      <w:tr w:rsidR="00914B80" w:rsidRPr="00914B80" w14:paraId="1240DD9A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62D7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Cone beam mastoid R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9479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KCMA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C51E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866841000000109</w:t>
            </w:r>
          </w:p>
        </w:tc>
      </w:tr>
      <w:tr w:rsidR="00914B80" w:rsidRPr="00914B80" w14:paraId="41B5E339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1E48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Cranioplasty plann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98FB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CP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B371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32904000</w:t>
            </w:r>
          </w:p>
        </w:tc>
      </w:tr>
      <w:tr w:rsidR="00914B80" w:rsidRPr="00914B80" w14:paraId="6903B0E8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CE21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Face with contra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D2AE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FAC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3F72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31714002</w:t>
            </w:r>
          </w:p>
        </w:tc>
      </w:tr>
      <w:tr w:rsidR="00914B80" w:rsidRPr="00914B80" w14:paraId="6114BD8F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B2D6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Guided biopsy bra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8D91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SKUH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B4A3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32666003</w:t>
            </w:r>
          </w:p>
        </w:tc>
      </w:tr>
      <w:tr w:rsidR="00914B80" w:rsidRPr="00914B80" w14:paraId="5794C36A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09F6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Hea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1B9B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SKU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B8E4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08754009</w:t>
            </w:r>
          </w:p>
        </w:tc>
      </w:tr>
      <w:tr w:rsidR="00914B80" w:rsidRPr="00914B80" w14:paraId="3EC9CB6B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A961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Head and neck with contra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A8FB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HENE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8E9B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48335009</w:t>
            </w:r>
          </w:p>
        </w:tc>
      </w:tr>
      <w:tr w:rsidR="00914B80" w:rsidRPr="00914B80" w14:paraId="6D23098E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8C0E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Head with contra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DA29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SKUH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585F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396207002</w:t>
            </w:r>
          </w:p>
        </w:tc>
      </w:tr>
      <w:tr w:rsidR="00914B80" w:rsidRPr="00914B80" w14:paraId="71531835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6CA4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IAM with air contra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CAAF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AAMB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8633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824721000000105</w:t>
            </w:r>
          </w:p>
        </w:tc>
      </w:tr>
      <w:tr w:rsidR="00914B80" w:rsidRPr="00914B80" w14:paraId="1E197513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A69D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IAM with contra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842A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IAMB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22C4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29857005</w:t>
            </w:r>
          </w:p>
        </w:tc>
      </w:tr>
      <w:tr w:rsidR="00914B80" w:rsidRPr="00914B80" w14:paraId="10EE4415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1266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IAM with intrathecal contra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AB3E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IAM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61B5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33875009</w:t>
            </w:r>
          </w:p>
        </w:tc>
      </w:tr>
      <w:tr w:rsidR="00914B80" w:rsidRPr="00914B80" w14:paraId="5629C76A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9FB0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Internal auditory meatus Bo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F668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IAM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DAF6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241521000</w:t>
            </w:r>
          </w:p>
        </w:tc>
      </w:tr>
      <w:tr w:rsidR="00914B80" w:rsidRPr="00914B80" w14:paraId="61249A8C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0241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Mastoid Bo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3BCD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MST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E631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19381009</w:t>
            </w:r>
          </w:p>
        </w:tc>
      </w:tr>
      <w:tr w:rsidR="00914B80" w:rsidRPr="00914B80" w14:paraId="0DEF4FF0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E844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Middle ea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58C3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MID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056F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29926006</w:t>
            </w:r>
          </w:p>
        </w:tc>
      </w:tr>
      <w:tr w:rsidR="00914B80" w:rsidRPr="00914B80" w14:paraId="683D54A3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7125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Orbit with contrast Bo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72CE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ORBB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24ED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29852004</w:t>
            </w:r>
          </w:p>
        </w:tc>
      </w:tr>
      <w:tr w:rsidR="00914B80" w:rsidRPr="00914B80" w14:paraId="09ACF25D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E86E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Petrous bon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7710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PTR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7601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241522007</w:t>
            </w:r>
          </w:p>
        </w:tc>
      </w:tr>
      <w:tr w:rsidR="00914B80" w:rsidRPr="00914B80" w14:paraId="4B5EF169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7FC6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Pituita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AC4A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PIT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792A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241519005</w:t>
            </w:r>
          </w:p>
        </w:tc>
      </w:tr>
      <w:tr w:rsidR="00914B80" w:rsidRPr="00914B80" w14:paraId="04EFDABF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28FB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Pituitary with contra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E4DF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PITF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27FC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30437000</w:t>
            </w:r>
          </w:p>
        </w:tc>
      </w:tr>
      <w:tr w:rsidR="00914B80" w:rsidRPr="00914B80" w14:paraId="7F84E563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8FF5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T </w:t>
            </w:r>
            <w:proofErr w:type="gramStart"/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Post nasal</w:t>
            </w:r>
            <w:proofErr w:type="gramEnd"/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a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50D1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PN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3F37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241527001</w:t>
            </w:r>
          </w:p>
        </w:tc>
      </w:tr>
      <w:tr w:rsidR="00914B80" w:rsidRPr="00914B80" w14:paraId="485EF69C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00F3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T </w:t>
            </w:r>
            <w:proofErr w:type="gramStart"/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Post nasal</w:t>
            </w:r>
            <w:proofErr w:type="gramEnd"/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ace with contra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3907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PNAS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97B7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31247005</w:t>
            </w:r>
          </w:p>
        </w:tc>
      </w:tr>
      <w:tr w:rsidR="00914B80" w:rsidRPr="00914B80" w14:paraId="3D89D830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A22C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Posterior foss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7A94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POS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5EB4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241518002</w:t>
            </w:r>
          </w:p>
        </w:tc>
      </w:tr>
      <w:tr w:rsidR="00914B80" w:rsidRPr="00914B80" w14:paraId="430C8324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7723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Radiotherapy planning scan hea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616B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RTSK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0855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29867000</w:t>
            </w:r>
          </w:p>
        </w:tc>
      </w:tr>
      <w:tr w:rsidR="00914B80" w:rsidRPr="00914B80" w14:paraId="5E956DB0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C2E2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T Radiotherapy planning scan head </w:t>
            </w:r>
            <w:proofErr w:type="spellStart"/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ont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4AE4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RTSF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F128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941551000000104</w:t>
            </w:r>
          </w:p>
        </w:tc>
      </w:tr>
      <w:tr w:rsidR="00914B80" w:rsidRPr="00914B80" w14:paraId="1732AC38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D0D5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Radiotherapy planning scan orbit Bo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3154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RTOB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34F6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30440000</w:t>
            </w:r>
          </w:p>
        </w:tc>
      </w:tr>
      <w:tr w:rsidR="00914B80" w:rsidRPr="00914B80" w14:paraId="46D650BB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9492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Sinuses with contra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6FAC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SINU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C9AA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31492000</w:t>
            </w:r>
          </w:p>
        </w:tc>
      </w:tr>
      <w:tr w:rsidR="00914B80" w:rsidRPr="00914B80" w14:paraId="329FDCDD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E4D6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Stereotax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A37D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STE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994D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241523002</w:t>
            </w:r>
          </w:p>
        </w:tc>
      </w:tr>
      <w:tr w:rsidR="00914B80" w:rsidRPr="00914B80" w14:paraId="2BB053E0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E579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T Temporal bon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2EF8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EM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BC08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29869002</w:t>
            </w:r>
          </w:p>
        </w:tc>
      </w:tr>
      <w:tr w:rsidR="00914B80" w:rsidRPr="00914B80" w14:paraId="6F8AECA5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9177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Venogram cerebr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5AF2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VE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D227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32841000</w:t>
            </w:r>
          </w:p>
        </w:tc>
      </w:tr>
      <w:tr w:rsidR="00914B80" w:rsidRPr="00914B80" w14:paraId="6CEACD93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64E9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T Venogram Intracran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18EF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CVE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5DF1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32842007</w:t>
            </w:r>
          </w:p>
        </w:tc>
      </w:tr>
      <w:tr w:rsidR="00914B80" w:rsidRPr="00914B80" w14:paraId="09048137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773E" w14:textId="77777777" w:rsidR="00914B80" w:rsidRPr="00914B80" w:rsidRDefault="00914B80" w:rsidP="00914B8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M Brain FDG PET C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3C4B" w14:textId="77777777" w:rsidR="00914B80" w:rsidRPr="00914B80" w:rsidRDefault="00914B80" w:rsidP="00914B8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CBR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00FB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43560005</w:t>
            </w:r>
          </w:p>
        </w:tc>
      </w:tr>
      <w:tr w:rsidR="00914B80" w:rsidRPr="00914B80" w14:paraId="420F4EC8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E144" w14:textId="77777777" w:rsidR="00914B80" w:rsidRPr="00914B80" w:rsidRDefault="00914B80" w:rsidP="00914B8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M Brain perfusion imaging SPEC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AFB7" w14:textId="77777777" w:rsidR="00914B80" w:rsidRPr="00914B80" w:rsidRDefault="00914B80" w:rsidP="00914B8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BPIM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DA4C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29823002</w:t>
            </w:r>
          </w:p>
        </w:tc>
      </w:tr>
      <w:tr w:rsidR="00914B80" w:rsidRPr="00914B80" w14:paraId="6AB6C3B3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18D5" w14:textId="77777777" w:rsidR="00914B80" w:rsidRPr="00914B80" w:rsidRDefault="00914B80" w:rsidP="00914B8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M Brain perfusion imaging SPECT C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9CD7" w14:textId="77777777" w:rsidR="00914B80" w:rsidRPr="00914B80" w:rsidRDefault="00914B80" w:rsidP="00914B8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CBR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A870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43170004</w:t>
            </w:r>
          </w:p>
        </w:tc>
      </w:tr>
      <w:tr w:rsidR="00914B80" w:rsidRPr="00914B80" w14:paraId="2D8C8F66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A344" w14:textId="77777777" w:rsidR="00914B80" w:rsidRPr="00914B80" w:rsidRDefault="00914B80" w:rsidP="00914B8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M Brain scan Thallium SPEC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1723" w14:textId="77777777" w:rsidR="00914B80" w:rsidRPr="00914B80" w:rsidRDefault="00914B80" w:rsidP="00914B8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SKTH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4C5E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29824008</w:t>
            </w:r>
          </w:p>
        </w:tc>
      </w:tr>
      <w:tr w:rsidR="00914B80" w:rsidRPr="00914B80" w14:paraId="01C1D2A5" w14:textId="77777777" w:rsidTr="00914B80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04BD" w14:textId="77777777" w:rsidR="00914B80" w:rsidRPr="00914B80" w:rsidRDefault="00914B80" w:rsidP="00914B8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M Brain scan thallium SPECT C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817A" w14:textId="77777777" w:rsidR="00914B80" w:rsidRPr="00914B80" w:rsidRDefault="00914B80" w:rsidP="00914B8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CBR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15B6" w14:textId="77777777" w:rsidR="00914B80" w:rsidRPr="00914B80" w:rsidRDefault="00914B80" w:rsidP="00914B8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B80">
              <w:rPr>
                <w:rFonts w:ascii="Calibri" w:eastAsia="Times New Roman" w:hAnsi="Calibri" w:cs="Calibri"/>
                <w:color w:val="000000"/>
                <w:lang w:eastAsia="en-GB"/>
              </w:rPr>
              <w:t>443127004</w:t>
            </w:r>
          </w:p>
        </w:tc>
      </w:tr>
    </w:tbl>
    <w:p w14:paraId="4530B404" w14:textId="77777777" w:rsidR="007C6972" w:rsidRDefault="007C6972"/>
    <w:sectPr w:rsidR="007C6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B80"/>
    <w:rsid w:val="007C6972"/>
    <w:rsid w:val="0091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75051"/>
  <w15:chartTrackingRefBased/>
  <w15:docId w15:val="{48325DCD-914C-D844-A6F5-4F3D3A647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2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BA, Maureen (UNIVERSITY COLLEGE LONDON HOSPITALS NHS FOUNDATION TRUST)</dc:creator>
  <cp:keywords/>
  <dc:description/>
  <cp:lastModifiedBy>DUMBA, Maureen (UNIVERSITY COLLEGE LONDON HOSPITALS NHS FOUNDATION TRUST)</cp:lastModifiedBy>
  <cp:revision>1</cp:revision>
  <dcterms:created xsi:type="dcterms:W3CDTF">2021-10-25T11:45:00Z</dcterms:created>
  <dcterms:modified xsi:type="dcterms:W3CDTF">2021-10-25T11:49:00Z</dcterms:modified>
</cp:coreProperties>
</file>